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09AA9" w14:textId="631831BD" w:rsidR="00B30AB4" w:rsidRDefault="00E575B5">
      <w:pPr>
        <w:rPr>
          <w:rFonts w:ascii="Times New Roman" w:hAnsi="Times New Roman" w:cs="Times New Roman"/>
          <w:b/>
          <w:bCs/>
          <w:sz w:val="24"/>
        </w:rPr>
      </w:pPr>
      <w:bookmarkStart w:id="0" w:name="OLE_LINK181"/>
      <w:bookmarkStart w:id="1" w:name="OLE_LINK182"/>
      <w:bookmarkStart w:id="2" w:name="OLE_LINK185"/>
      <w:bookmarkStart w:id="3" w:name="OLE_LINK186"/>
      <w:bookmarkStart w:id="4" w:name="OLE_LINK187"/>
      <w:r w:rsidRPr="00E575B5">
        <w:rPr>
          <w:rFonts w:ascii="Times New Roman" w:hAnsi="Times New Roman" w:cs="Times New Roman"/>
          <w:b/>
          <w:bCs/>
          <w:sz w:val="24"/>
        </w:rPr>
        <w:t>Supplementary Table S1 Real-Time PCR Primers</w:t>
      </w:r>
    </w:p>
    <w:bookmarkEnd w:id="0"/>
    <w:bookmarkEnd w:id="1"/>
    <w:p w14:paraId="3239142D" w14:textId="77777777" w:rsidR="001D7010" w:rsidRPr="00E575B5" w:rsidRDefault="001D7010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3754"/>
        <w:gridCol w:w="3548"/>
      </w:tblGrid>
      <w:tr w:rsidR="008958EA" w:rsidRPr="00ED29D9" w14:paraId="179973AB" w14:textId="77777777" w:rsidTr="0024739F">
        <w:tc>
          <w:tcPr>
            <w:tcW w:w="994" w:type="dxa"/>
            <w:tcBorders>
              <w:bottom w:val="single" w:sz="4" w:space="0" w:color="auto"/>
              <w:right w:val="nil"/>
            </w:tcBorders>
          </w:tcPr>
          <w:p w14:paraId="75B52FB0" w14:textId="41F6703B" w:rsidR="00E575B5" w:rsidRPr="00614F28" w:rsidRDefault="00E575B5" w:rsidP="001D70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bookmarkStart w:id="5" w:name="OLE_LINK183"/>
            <w:bookmarkStart w:id="6" w:name="OLE_LINK184"/>
            <w:r w:rsidRPr="00614F2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3754" w:type="dxa"/>
            <w:tcBorders>
              <w:left w:val="nil"/>
              <w:bottom w:val="single" w:sz="4" w:space="0" w:color="auto"/>
              <w:right w:val="nil"/>
            </w:tcBorders>
          </w:tcPr>
          <w:p w14:paraId="42F36DE5" w14:textId="3EB4BB45" w:rsidR="00E575B5" w:rsidRPr="00ED29D9" w:rsidRDefault="00E575B5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  <w:r w:rsidR="007A0C9A" w:rsidRPr="00ED29D9">
              <w:rPr>
                <w:rFonts w:ascii="Times New Roman" w:hAnsi="Times New Roman" w:cs="Times New Roman"/>
                <w:sz w:val="20"/>
                <w:szCs w:val="20"/>
              </w:rPr>
              <w:t xml:space="preserve"> 5’-3’</w:t>
            </w:r>
          </w:p>
        </w:tc>
        <w:tc>
          <w:tcPr>
            <w:tcW w:w="3548" w:type="dxa"/>
            <w:tcBorders>
              <w:left w:val="nil"/>
              <w:bottom w:val="single" w:sz="4" w:space="0" w:color="auto"/>
            </w:tcBorders>
          </w:tcPr>
          <w:p w14:paraId="0FCBC6E2" w14:textId="36810934" w:rsidR="00E575B5" w:rsidRPr="00ED29D9" w:rsidRDefault="00E575B5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  <w:r w:rsidR="007A0C9A" w:rsidRPr="00ED29D9">
              <w:rPr>
                <w:rFonts w:ascii="Times New Roman" w:hAnsi="Times New Roman" w:cs="Times New Roman"/>
                <w:sz w:val="20"/>
                <w:szCs w:val="20"/>
              </w:rPr>
              <w:t xml:space="preserve"> 5’-3’</w:t>
            </w:r>
          </w:p>
        </w:tc>
      </w:tr>
      <w:tr w:rsidR="008958EA" w:rsidRPr="00ED29D9" w14:paraId="2599FE99" w14:textId="77777777" w:rsidTr="0024739F">
        <w:tc>
          <w:tcPr>
            <w:tcW w:w="994" w:type="dxa"/>
            <w:tcBorders>
              <w:bottom w:val="nil"/>
              <w:right w:val="nil"/>
            </w:tcBorders>
          </w:tcPr>
          <w:p w14:paraId="74F716FF" w14:textId="7167B978" w:rsidR="001D1025" w:rsidRPr="00614F28" w:rsidRDefault="00E575B5" w:rsidP="001D1025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4E58F5"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in</w:t>
            </w:r>
          </w:p>
        </w:tc>
        <w:tc>
          <w:tcPr>
            <w:tcW w:w="3754" w:type="dxa"/>
            <w:tcBorders>
              <w:left w:val="nil"/>
              <w:bottom w:val="nil"/>
              <w:right w:val="nil"/>
            </w:tcBorders>
          </w:tcPr>
          <w:p w14:paraId="463A3776" w14:textId="0BECE07F" w:rsidR="00E575B5" w:rsidRPr="00ED29D9" w:rsidRDefault="002312C5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CCGTAAAGACCTCTATGCC</w:t>
            </w:r>
          </w:p>
        </w:tc>
        <w:tc>
          <w:tcPr>
            <w:tcW w:w="3548" w:type="dxa"/>
            <w:tcBorders>
              <w:left w:val="nil"/>
              <w:bottom w:val="nil"/>
            </w:tcBorders>
          </w:tcPr>
          <w:p w14:paraId="426E8967" w14:textId="2DFDD8B6" w:rsidR="00E575B5" w:rsidRPr="00ED29D9" w:rsidRDefault="00FA2112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CTCAGTAACAGTCCGCCTA</w:t>
            </w:r>
          </w:p>
        </w:tc>
      </w:tr>
      <w:tr w:rsidR="008958EA" w:rsidRPr="00ED29D9" w14:paraId="7EC6AC88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1FC906AE" w14:textId="2B946638" w:rsidR="00E575B5" w:rsidRPr="00614F28" w:rsidRDefault="005F4871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="004E58F5"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r w:rsidR="00D95E85"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7E12058B" w14:textId="75654224" w:rsidR="00E575B5" w:rsidRPr="00ED29D9" w:rsidRDefault="005F4871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TCTTAGTAGCCTTAGCTCTCAG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146B9884" w14:textId="7E6F78EF" w:rsidR="00E575B5" w:rsidRPr="00ED29D9" w:rsidRDefault="008958EA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TGTCAGTCCCATCTACAGGCA</w:t>
            </w:r>
          </w:p>
        </w:tc>
      </w:tr>
      <w:tr w:rsidR="008958EA" w:rsidRPr="00ED29D9" w14:paraId="491F2293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0BB72E99" w14:textId="07B9FF15" w:rsidR="00E575B5" w:rsidRPr="00614F28" w:rsidRDefault="008958E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="004E58F5"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</w:t>
            </w: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0D83624E" w14:textId="48A75B89" w:rsidR="00E575B5" w:rsidRPr="00ED29D9" w:rsidRDefault="00ED29D9" w:rsidP="001D7010">
            <w:pPr>
              <w:pStyle w:val="a4"/>
              <w:jc w:val="center"/>
              <w:rPr>
                <w:sz w:val="20"/>
                <w:szCs w:val="20"/>
              </w:rPr>
            </w:pPr>
            <w:r w:rsidRPr="00ED29D9">
              <w:rPr>
                <w:rFonts w:ascii="TimesNewRomanPSMT" w:hAnsi="TimesNewRomanPSMT"/>
                <w:sz w:val="20"/>
                <w:szCs w:val="20"/>
              </w:rPr>
              <w:t>TCCTTGCTGACGACCCTACAT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045EEFB8" w14:textId="157F5938" w:rsidR="00E575B5" w:rsidRPr="00ED29D9" w:rsidRDefault="008958EA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TACCTCAGGGGATAGCCTTGG</w:t>
            </w:r>
          </w:p>
        </w:tc>
      </w:tr>
      <w:tr w:rsidR="008958EA" w:rsidRPr="00ED29D9" w14:paraId="549CA9C5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4A7E307D" w14:textId="181602EE" w:rsidR="00E575B5" w:rsidRPr="00614F28" w:rsidRDefault="008958E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4E58F5"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hr</w:t>
            </w:r>
            <w:proofErr w:type="spellEnd"/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66170DB7" w14:textId="31B30C80" w:rsidR="00E575B5" w:rsidRPr="00ED29D9" w:rsidRDefault="008958EA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GCAGCACAAGTATCCCCAAA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1D760B4F" w14:textId="518E7E80" w:rsidR="00E575B5" w:rsidRPr="00ED29D9" w:rsidRDefault="008958EA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GTCTCGGCATCCTTGCATCTC</w:t>
            </w:r>
          </w:p>
        </w:tc>
      </w:tr>
      <w:tr w:rsidR="008958EA" w:rsidRPr="00ED29D9" w14:paraId="45385D23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084E5991" w14:textId="43A1D499" w:rsidR="008958EA" w:rsidRPr="00614F28" w:rsidRDefault="008958E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="004E58F5"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40CEC207" w14:textId="576F655E" w:rsidR="008958EA" w:rsidRPr="00ED29D9" w:rsidRDefault="008958EA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CTCCCCCAACAGTGTATTCA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56F662C7" w14:textId="6297E770" w:rsidR="008958EA" w:rsidRPr="00ED29D9" w:rsidRDefault="008958EA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TAGCCCGAAATCGCAAATCTT</w:t>
            </w:r>
          </w:p>
        </w:tc>
      </w:tr>
      <w:tr w:rsidR="008958EA" w:rsidRPr="00ED29D9" w14:paraId="7102E800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3F9F84D0" w14:textId="3A0ACF81" w:rsidR="008958EA" w:rsidRPr="00614F28" w:rsidRDefault="008958E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="004E58F5"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l</w:t>
            </w:r>
            <w:proofErr w:type="spellEnd"/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65B6F6A1" w14:textId="6790B5BE" w:rsidR="008958EA" w:rsidRPr="00ED29D9" w:rsidRDefault="008958EA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GAATCTCCGAAGAGGCCAGAA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37206657" w14:textId="7896A5F3" w:rsidR="008958EA" w:rsidRPr="00ED29D9" w:rsidRDefault="007E0DCD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GCTGCAACAGGGGGTAACAT</w:t>
            </w:r>
          </w:p>
        </w:tc>
      </w:tr>
      <w:tr w:rsidR="008958EA" w:rsidRPr="00ED29D9" w14:paraId="10F90D73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66F64A46" w14:textId="6FE8D616" w:rsidR="008958EA" w:rsidRPr="00614F28" w:rsidRDefault="008958E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4E58F5"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118C4556" w14:textId="21326363" w:rsidR="008958EA" w:rsidRPr="00ED29D9" w:rsidRDefault="007E0DCD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ATGTTCCTCGCTACGTTCAAG′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4D4CA8EB" w14:textId="46695B8E" w:rsidR="008958EA" w:rsidRPr="00ED29D9" w:rsidRDefault="007E0DCD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CCCAGTGCTCTCCAGTTGAG</w:t>
            </w:r>
          </w:p>
        </w:tc>
      </w:tr>
      <w:tr w:rsidR="008958EA" w:rsidRPr="00ED29D9" w14:paraId="558CBBDA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75F288D9" w14:textId="231C253E" w:rsidR="008958EA" w:rsidRPr="00614F28" w:rsidRDefault="008958E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04E58F5"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p17a</w:t>
            </w: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7478EBAF" w14:textId="359917C2" w:rsidR="008958EA" w:rsidRPr="00ED29D9" w:rsidRDefault="007E0DCD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GCCCAAGTCAAAGACACCTAAT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5DF68658" w14:textId="52EA2F3A" w:rsidR="008958EA" w:rsidRPr="00ED29D9" w:rsidRDefault="007E0DCD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GGTCGGTAGCGTATTTGGAAG</w:t>
            </w:r>
          </w:p>
        </w:tc>
      </w:tr>
      <w:tr w:rsidR="008958EA" w:rsidRPr="00ED29D9" w14:paraId="2F029C3C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4578159F" w14:textId="53505B48" w:rsidR="008958EA" w:rsidRPr="00614F28" w:rsidRDefault="007E0DCD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7" w:name="OLE_LINK1"/>
            <w:bookmarkStart w:id="8" w:name="OLE_LINK2"/>
            <w:proofErr w:type="spellStart"/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="004E58F5"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2AE24097" w14:textId="4D31503B" w:rsidR="008958EA" w:rsidRPr="00ED29D9" w:rsidRDefault="007E0DCD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CGCCCGACTATCTCTCACCTA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44D4B3CD" w14:textId="7D229956" w:rsidR="008958EA" w:rsidRPr="00ED29D9" w:rsidRDefault="007E0DCD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GACAGATTGAGGAGGTTGTCAAA</w:t>
            </w:r>
          </w:p>
        </w:tc>
      </w:tr>
      <w:tr w:rsidR="0079757A" w:rsidRPr="00ED29D9" w14:paraId="655E4708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4F737580" w14:textId="135AC92D" w:rsidR="0079757A" w:rsidRPr="00614F28" w:rsidRDefault="007A0C9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0649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</w:t>
            </w:r>
            <w:proofErr w:type="spellEnd"/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α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1B6F95C8" w14:textId="77DFD0B4" w:rsidR="0079757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GAGGCCAAGCCCTGGTAT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22D1CAD0" w14:textId="33616D35" w:rsidR="0079757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CGGGCCGATTGATCTCAGC</w:t>
            </w:r>
          </w:p>
        </w:tc>
      </w:tr>
      <w:tr w:rsidR="0079757A" w:rsidRPr="00ED29D9" w14:paraId="5B475A50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76F89B40" w14:textId="6A908C3E" w:rsidR="0079757A" w:rsidRPr="00614F28" w:rsidRDefault="007A0C9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3A68D5AB" w14:textId="60569175" w:rsidR="0079757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TTCAGTATCACAACCTCAGCAA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62D9DEDB" w14:textId="3BA7528F" w:rsidR="0079757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TGGACCTGCAAGTTAAAATCCC</w:t>
            </w:r>
          </w:p>
        </w:tc>
      </w:tr>
      <w:tr w:rsidR="0079757A" w:rsidRPr="00ED29D9" w14:paraId="4631B69F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5BD1E9E1" w14:textId="6266FD69" w:rsidR="0079757A" w:rsidRPr="00614F28" w:rsidRDefault="007A0C9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676E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β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1F06524E" w14:textId="7417304F" w:rsidR="0079757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ATGATGGCTTATTACAGTGGCAA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50902D96" w14:textId="1D171CA8" w:rsidR="0079757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GTCGGAGATTCGTAGCTGGA</w:t>
            </w:r>
          </w:p>
        </w:tc>
      </w:tr>
      <w:tr w:rsidR="0079757A" w:rsidRPr="00ED29D9" w14:paraId="78E06BAE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0EC17A9D" w14:textId="41A5F7BA" w:rsidR="0079757A" w:rsidRPr="00614F28" w:rsidRDefault="007A0C9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676E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6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2F898A7D" w14:textId="38A53BBD" w:rsidR="0079757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ACTCAC CTC TTC AGA ACG AAT T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4A92B2C1" w14:textId="1AB3114E" w:rsidR="0079757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CCATCTTTGGAAGGTTCAGGT TG</w:t>
            </w:r>
          </w:p>
        </w:tc>
      </w:tr>
      <w:tr w:rsidR="0079757A" w:rsidRPr="00ED29D9" w14:paraId="26CE6AB6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699156C2" w14:textId="040477D2" w:rsidR="0079757A" w:rsidRPr="00614F28" w:rsidRDefault="007A0C9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-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07BA346F" w14:textId="35F19103" w:rsidR="0079757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CCAGAAGAATGGAAGAGTCAGTGT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0D7A45A4" w14:textId="62ABA09F" w:rsidR="0079757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GCAGATATGCAGGGAGTCACC</w:t>
            </w:r>
          </w:p>
        </w:tc>
      </w:tr>
      <w:tr w:rsidR="007A0C9A" w:rsidRPr="00ED29D9" w14:paraId="17359883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510BC534" w14:textId="60890BFF" w:rsidR="007A0C9A" w:rsidRPr="00614F28" w:rsidRDefault="007A0C9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676E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0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4B99326F" w14:textId="0F54E148" w:rsidR="007A0C9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GACTTTAAGGGTTACCTGGGT T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4F309E4C" w14:textId="6D3DD1F2" w:rsidR="007A0C9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TCACATGCGCCTTGATGTCTG</w:t>
            </w:r>
          </w:p>
        </w:tc>
      </w:tr>
      <w:tr w:rsidR="007A0C9A" w:rsidRPr="00ED29D9" w14:paraId="3F944EDC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06E1693E" w14:textId="2EDB258D" w:rsidR="007A0C9A" w:rsidRPr="00614F28" w:rsidRDefault="007A0C9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0649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</w:t>
            </w:r>
            <w:proofErr w:type="spellEnd"/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β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108F2254" w14:textId="46533BAE" w:rsidR="007A0C9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CTAATGGTGGAAACCCACAAC 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5E24A9D6" w14:textId="77AC171D" w:rsidR="007A0C9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TATCGCCAGGAATTGTTGCTG</w:t>
            </w:r>
          </w:p>
        </w:tc>
      </w:tr>
      <w:tr w:rsidR="007A0C9A" w:rsidRPr="00ED29D9" w14:paraId="3F131B45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7182B1DA" w14:textId="6168CD1D" w:rsidR="007A0C9A" w:rsidRPr="00614F28" w:rsidRDefault="007A0C9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4E58F5"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</w:t>
            </w:r>
            <w:proofErr w:type="spellEnd"/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3DEDF819" w14:textId="022568B8" w:rsidR="007A0C9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GACAGTACCAGGCAGTTCGT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6D53B351" w14:textId="1FFFAA73" w:rsidR="007A0C9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AGTCCTTGCAGGTCAGGTTC</w:t>
            </w:r>
          </w:p>
        </w:tc>
      </w:tr>
      <w:tr w:rsidR="007A0C9A" w:rsidRPr="00ED29D9" w14:paraId="11AB33BF" w14:textId="77777777" w:rsidTr="0024739F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29C4C0F9" w14:textId="50B5860E" w:rsidR="007A0C9A" w:rsidRPr="00614F28" w:rsidRDefault="007A0C9A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4E58F5"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p</w:t>
            </w: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7C2BCB6C" w14:textId="702EFA89" w:rsidR="007A0C9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CAGAGCCTACAGTTGGGTGA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3727EC90" w14:textId="2E3ABB72" w:rsidR="007A0C9A" w:rsidRPr="00ED29D9" w:rsidRDefault="00ED29D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9D9">
              <w:rPr>
                <w:rFonts w:ascii="Times New Roman" w:hAnsi="Times New Roman" w:cs="Times New Roman"/>
                <w:sz w:val="20"/>
                <w:szCs w:val="20"/>
              </w:rPr>
              <w:t>TAGCAGTGAAGAGCAGTGCG</w:t>
            </w:r>
          </w:p>
        </w:tc>
      </w:tr>
      <w:tr w:rsidR="000F72F1" w:rsidRPr="00ED29D9" w14:paraId="0872B168" w14:textId="77777777" w:rsidTr="001D1025">
        <w:tc>
          <w:tcPr>
            <w:tcW w:w="994" w:type="dxa"/>
            <w:tcBorders>
              <w:top w:val="nil"/>
              <w:bottom w:val="nil"/>
              <w:right w:val="nil"/>
            </w:tcBorders>
          </w:tcPr>
          <w:p w14:paraId="7FC92F7C" w14:textId="3FA7A2C7" w:rsidR="000F72F1" w:rsidRPr="00614F28" w:rsidRDefault="000F72F1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676E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614F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7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642F94B1" w14:textId="694B677D" w:rsidR="000F72F1" w:rsidRPr="00ED29D9" w:rsidRDefault="00DA339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GTCTCTGAGCTGTTG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</w:tcBorders>
          </w:tcPr>
          <w:p w14:paraId="106832D4" w14:textId="145E216B" w:rsidR="000F72F1" w:rsidRPr="00ED29D9" w:rsidRDefault="00DA3399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GGTGAGGTAGTCTTG</w:t>
            </w:r>
          </w:p>
        </w:tc>
      </w:tr>
      <w:tr w:rsidR="001D1025" w:rsidRPr="00ED29D9" w14:paraId="4AC2678B" w14:textId="77777777" w:rsidTr="0024739F">
        <w:tc>
          <w:tcPr>
            <w:tcW w:w="994" w:type="dxa"/>
            <w:tcBorders>
              <w:top w:val="nil"/>
              <w:right w:val="nil"/>
            </w:tcBorders>
          </w:tcPr>
          <w:p w14:paraId="10A7E802" w14:textId="26CACFB1" w:rsidR="001D1025" w:rsidRPr="00614F28" w:rsidRDefault="001D1025" w:rsidP="001D7010">
            <w:pPr>
              <w:pStyle w:val="a4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754" w:type="dxa"/>
            <w:tcBorders>
              <w:top w:val="nil"/>
              <w:left w:val="nil"/>
              <w:right w:val="nil"/>
            </w:tcBorders>
          </w:tcPr>
          <w:p w14:paraId="147C4176" w14:textId="5A433598" w:rsidR="001D1025" w:rsidRDefault="009D1633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7D">
              <w:rPr>
                <w:rFonts w:ascii="Times New Roman" w:hAnsi="Times New Roman" w:cs="Times New Roman"/>
                <w:sz w:val="20"/>
                <w:szCs w:val="20"/>
              </w:rPr>
              <w:t>GCGGGCGCTGGAGGAA</w:t>
            </w:r>
          </w:p>
        </w:tc>
        <w:tc>
          <w:tcPr>
            <w:tcW w:w="3548" w:type="dxa"/>
            <w:tcBorders>
              <w:top w:val="nil"/>
              <w:left w:val="nil"/>
            </w:tcBorders>
          </w:tcPr>
          <w:p w14:paraId="7DE81033" w14:textId="416F4F63" w:rsidR="001D1025" w:rsidRDefault="009D1633" w:rsidP="001D7010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37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A337D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0A337D">
              <w:rPr>
                <w:rFonts w:ascii="Times New Roman" w:hAnsi="Times New Roman" w:cs="Times New Roman"/>
                <w:sz w:val="20"/>
                <w:szCs w:val="20"/>
              </w:rPr>
              <w:t>ATCTTCATGAGGTAGTCA</w:t>
            </w:r>
          </w:p>
        </w:tc>
      </w:tr>
      <w:bookmarkEnd w:id="2"/>
      <w:bookmarkEnd w:id="3"/>
      <w:bookmarkEnd w:id="4"/>
      <w:bookmarkEnd w:id="5"/>
      <w:bookmarkEnd w:id="6"/>
      <w:bookmarkEnd w:id="7"/>
      <w:bookmarkEnd w:id="8"/>
    </w:tbl>
    <w:p w14:paraId="700B1F1B" w14:textId="77777777" w:rsidR="00E575B5" w:rsidRDefault="00E575B5"/>
    <w:sectPr w:rsidR="00E57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5B5"/>
    <w:rsid w:val="00063290"/>
    <w:rsid w:val="000649FF"/>
    <w:rsid w:val="000F72F1"/>
    <w:rsid w:val="001D1025"/>
    <w:rsid w:val="001D7010"/>
    <w:rsid w:val="001E62D0"/>
    <w:rsid w:val="001F54E3"/>
    <w:rsid w:val="002312C5"/>
    <w:rsid w:val="0024739F"/>
    <w:rsid w:val="002D2585"/>
    <w:rsid w:val="002E7A67"/>
    <w:rsid w:val="003E0357"/>
    <w:rsid w:val="00411362"/>
    <w:rsid w:val="004C0EC5"/>
    <w:rsid w:val="004E4AC9"/>
    <w:rsid w:val="004E58F5"/>
    <w:rsid w:val="00517939"/>
    <w:rsid w:val="005827C7"/>
    <w:rsid w:val="005F4871"/>
    <w:rsid w:val="00614F28"/>
    <w:rsid w:val="0062317B"/>
    <w:rsid w:val="00676E51"/>
    <w:rsid w:val="006852BA"/>
    <w:rsid w:val="006E2376"/>
    <w:rsid w:val="00744079"/>
    <w:rsid w:val="0079757A"/>
    <w:rsid w:val="007A0C9A"/>
    <w:rsid w:val="007E0DCD"/>
    <w:rsid w:val="00851289"/>
    <w:rsid w:val="00891195"/>
    <w:rsid w:val="008958EA"/>
    <w:rsid w:val="0098362A"/>
    <w:rsid w:val="009D1633"/>
    <w:rsid w:val="00A406B9"/>
    <w:rsid w:val="00AF2772"/>
    <w:rsid w:val="00B30AB4"/>
    <w:rsid w:val="00B65AF5"/>
    <w:rsid w:val="00C33FFD"/>
    <w:rsid w:val="00D95E85"/>
    <w:rsid w:val="00DA3399"/>
    <w:rsid w:val="00E575B5"/>
    <w:rsid w:val="00E701EE"/>
    <w:rsid w:val="00ED29D9"/>
    <w:rsid w:val="00FA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DD9A3"/>
  <w15:chartTrackingRefBased/>
  <w15:docId w15:val="{062C3484-D863-9A49-9585-D7D94C97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7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E575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9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1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4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4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89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24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4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5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70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6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1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4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2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5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1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7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5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95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19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1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05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39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5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8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85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7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6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54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0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3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8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54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7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8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54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96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2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92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0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8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8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5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48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1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2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5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9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50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8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85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60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99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4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8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55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42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2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39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16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2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67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4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31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6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26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60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2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6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34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1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7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8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1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9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25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42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14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3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5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90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9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4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7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4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3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9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8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2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5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8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78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4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4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26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8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25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7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45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3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37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68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7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95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2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04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6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5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24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7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45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5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7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8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8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1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9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36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54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7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7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9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94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9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0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1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2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3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1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1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0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3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8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8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55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9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63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3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8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40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59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1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3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7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1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3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90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8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7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60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35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2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9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97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8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0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1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93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7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58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97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11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6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6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7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6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6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3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5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7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7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06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40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2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1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1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8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49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0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6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7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1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5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2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0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33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5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9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7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05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86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8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93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5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2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90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9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6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4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30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yue</dc:creator>
  <cp:keywords/>
  <dc:description/>
  <cp:lastModifiedBy>xiao yue</cp:lastModifiedBy>
  <cp:revision>22</cp:revision>
  <dcterms:created xsi:type="dcterms:W3CDTF">2022-04-18T06:44:00Z</dcterms:created>
  <dcterms:modified xsi:type="dcterms:W3CDTF">2022-05-14T15:19:00Z</dcterms:modified>
</cp:coreProperties>
</file>